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REARRAGED JCVI-CMR ONTOLOGY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1. Amino acid biosynth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.1 Aromatic amino acid famil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.2 Aspartate famil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.3 Glutamate famil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.4 Pyruvate famil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.5 Serine famil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.6 Histidine famil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.7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2. Biosynthesis of cofactors, prosthetic groups, and carrier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1 Bioti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2 Folic acid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3 Heme, porphyrin, and cobalami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4 Lipoat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5 Menaquinone and ubiquinon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6 Molybdopteri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7 Pantothenate and coenzyme A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8 Pyridoxin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9 Riboflavin, FMN, and FAD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10 Glutathione and analog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11 Thiamin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12 Pyridine nucleotid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13 Chlorophyll and bacteriochlorphyll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14 Siderophor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15 Other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16 Chlorophyll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17 Glutathione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3. Cell envelop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3.1 Surface structur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3.2 Biosynthesis and degradation of murein sacculus and peptidoglycan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4. Cellular process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1 Cell divis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2 Chemotaxis and motilit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3 Cell adhes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4 Conjug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5 Detoxific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6 DNA transform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7 Sporulation and germin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8 Toxin production and resistanc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9 Pathogen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10 Adaptations to atypical condi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11 Biosynthesis of natural product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4.12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5. Central intermediary metabolism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5.1 Amino sugar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5.2 One-carbon metabolism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5.3 Phosphorus compound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5.4 Polyamine biosynth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5.5 Sulfur metabolism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5.6 Nitrogen fix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5.7 Nitrogen metabolism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5.8 Electron carrier regeneration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6. DNA metabolism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6.1 DNA replication, recombination, and repair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6.2 Restriction/modific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6.3 Degradation of DNA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6.4 Chromosome-associated protei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6.5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8. Energy metabolism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1 Aerobic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2 Amino acids and amin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3 Anaerobic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4 ATP-proton motive force interconvers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5 Electron transport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6 Entner-Doudoroff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7 Ferment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8 Glycolysis/gluconeogen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9 Pentose phosphate pathwa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10 Pyruvate dehydrogenas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11 Sugar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12 TCA cycl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13 Methanogen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15 Photosynth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16 Chemoautotroph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8.17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9. Fatty acid and phospholipid metabolism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9.1 Biosynth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9.2 Degrad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9.3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11. Mobile and extrachromosomal element func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1.1 Plasmid func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1.2 Prophage func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1.3 Transposon func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1.4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12. Protein fat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2.1 Protein and peptide secretion and trafficking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2.2 Protein modification and repair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2.3 Protein folding and stabiliz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2.4 Degradation of proteins, peptides, and glycopeptid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2.5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13. Protein synth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3.1 tRNA aminoacyl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3.2 Ribosomal proteins: synthesis and modific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3.3 tRNA and rRNA base modifica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3.4 Translation factor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3.5 Other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3.6 Nucleoprotein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14. Purines, pyrimidines, nucleosides, and nucleotid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4.1 2'-Deoxyribonucleotide metabolism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4.2 Nucleotide and nucleoside interconvers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4.3 Purine ribonucleotide biosynth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4.4 Pyrimidine ribonucleotide biosynthesi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4.5 Salvage of nucleosides and nucleotid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4.7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15. Regulatory func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5.1 DNA interac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5.2 RNA interac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5.3 Protein interac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5.4 Small molecule interact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5.5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17. Transcription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7.1 Degradation of RNA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7.2 DNA-dependent RNA polymeras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7.3 Transcription factor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7.4 RNA processing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7.5 Other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18. Transport and binding protei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8.1 Amino acids, peptides and amin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8.2 Anio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8.3 Carbohydrates, organic alcohols, and acid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8.4 Cations and iron carrying compound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8.5 Nucleosides, purines and pyrimidine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8.6 Porins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8.7 Other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8.8 Unknown substrate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8.9 Cation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19. Mix category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9.1 Biosynthesis and degradation of surface polysaccharides and</w:t>
      </w:r>
    </w:p>
    <w:p>
      <w:pPr>
        <w:pStyle w:val="Normal"/>
        <w:ind w:left="708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ipopolysaccharides - from the category “Cell envelope”</w:t>
      </w:r>
    </w:p>
    <w:p>
      <w:pPr>
        <w:pStyle w:val="Normal"/>
        <w:ind w:left="708" w:hanging="0"/>
        <w:rPr/>
      </w:pPr>
      <w:r>
        <w:rPr>
          <w:rFonts w:cs="Arial" w:ascii="Arial" w:hAnsi="Arial"/>
          <w:sz w:val="24"/>
          <w:szCs w:val="24"/>
          <w:lang w:val="en-US"/>
        </w:rPr>
        <w:t>19.2 Biosynthesis of murein sacculus and peptidoglycan - from the category “Cell envelope”</w:t>
      </w:r>
    </w:p>
    <w:p>
      <w:pPr>
        <w:pStyle w:val="Normal"/>
        <w:ind w:left="708" w:hanging="0"/>
        <w:rPr/>
      </w:pPr>
      <w:r>
        <w:rPr>
          <w:rFonts w:cs="Arial" w:ascii="Arial" w:hAnsi="Arial"/>
          <w:sz w:val="24"/>
          <w:szCs w:val="24"/>
          <w:lang w:val="en-US"/>
        </w:rPr>
        <w:t>19.3 Biosynthesis and degradation of polysaccharides - from the category “Energy metabolism”</w:t>
      </w:r>
    </w:p>
    <w:p>
      <w:pPr>
        <w:pStyle w:val="Normal"/>
        <w:spacing w:before="0" w:after="200"/>
        <w:ind w:left="708" w:hanging="0"/>
        <w:rPr/>
      </w:pPr>
      <w:r>
        <w:rPr>
          <w:rFonts w:cs="Arial" w:ascii="Arial" w:hAnsi="Arial"/>
          <w:sz w:val="24"/>
          <w:szCs w:val="24"/>
          <w:lang w:val="en-US"/>
        </w:rPr>
        <w:t>19.4 Sugar-nucleotide biosynthesis and conversions - from category “Purines, pyrimidines, nucleosides, and nucleotides”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4"/>
      </w:rPr>
      <w:t xml:space="preserve">- </w:t>
    </w:r>
    <w:r>
      <w:rPr>
        <w:rFonts w:cs="Arial" w:ascii="Arial" w:hAnsi="Arial"/>
        <w:sz w:val="24"/>
      </w:rPr>
      <w:fldChar w:fldCharType="begin"/>
    </w:r>
    <w:r>
      <w:rPr>
        <w:sz w:val="24"/>
        <w:rFonts w:cs="Arial" w:ascii="Arial" w:hAnsi="Arial"/>
      </w:rPr>
      <w:instrText xml:space="preserve"> PAGE </w:instrText>
    </w:r>
    <w:r>
      <w:rPr>
        <w:sz w:val="24"/>
        <w:rFonts w:cs="Arial" w:ascii="Arial" w:hAnsi="Arial"/>
      </w:rPr>
      <w:fldChar w:fldCharType="separate"/>
    </w:r>
    <w:r>
      <w:rPr>
        <w:sz w:val="24"/>
        <w:rFonts w:cs="Arial" w:ascii="Arial" w:hAnsi="Arial"/>
      </w:rPr>
      <w:t>6</w:t>
    </w:r>
    <w:r>
      <w:rPr>
        <w:sz w:val="24"/>
        <w:rFonts w:cs="Arial" w:ascii="Arial" w:hAnsi="Arial"/>
      </w:rPr>
      <w:fldChar w:fldCharType="end"/>
    </w:r>
    <w:r>
      <w:rPr>
        <w:rFonts w:cs="Arial" w:ascii="Arial" w:hAnsi="Arial"/>
        <w:sz w:val="24"/>
      </w:rPr>
      <w:t xml:space="preserve"> -</w:t>
    </w:r>
  </w:p>
  <w:p>
    <w:pPr>
      <w:pStyle w:val="Footer"/>
      <w:spacing w:before="0" w:after="200"/>
      <w:rPr>
        <w:rFonts w:ascii="Arial" w:hAnsi="Arial" w:cs="Arial"/>
        <w:sz w:val="24"/>
      </w:rPr>
    </w:pPr>
    <w:r>
      <w:rPr>
        <w:rFonts w:cs="Arial" w:ascii="Arial" w:hAnsi="Arial"/>
        <w:sz w:val="24"/>
      </w:rPr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>
      <w:sz w:val="22"/>
      <w:szCs w:val="22"/>
    </w:rPr>
  </w:style>
  <w:style w:type="character" w:styleId="RodapChar">
    <w:name w:val="Rodapé Char"/>
    <w:basedOn w:val="Fontepargpadr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13:55:00Z</dcterms:created>
  <dc:creator>Raul</dc:creator>
  <dc:description/>
  <cp:keywords/>
  <dc:language>en-US</dc:language>
  <cp:lastModifiedBy>Raul</cp:lastModifiedBy>
  <dcterms:modified xsi:type="dcterms:W3CDTF">2012-08-25T14:01:00Z</dcterms:modified>
  <cp:revision>5</cp:revision>
  <dc:subject/>
  <dc:title/>
</cp:coreProperties>
</file>